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Cs w:val="21"/>
        </w:rPr>
        <w:t>Supp_Table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. </w:t>
      </w:r>
      <w:r>
        <w:rPr>
          <w:rFonts w:ascii="Times New Roman" w:hAnsi="Times New Roman" w:cs="Times New Roman"/>
          <w:szCs w:val="21"/>
        </w:rPr>
        <w:t>Clinical information of patients in training and validation cohort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9"/>
        <w:gridCol w:w="1511"/>
        <w:gridCol w:w="1584"/>
        <w:gridCol w:w="1732"/>
        <w:gridCol w:w="920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Overal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Training Grou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Validation Grou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4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9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e, mean (SD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4.3 (13.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3.6 (13.9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6.0 (13.1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ender, n (%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2E2E2E"/>
                <w:szCs w:val="21"/>
              </w:rPr>
              <w:t>Femal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6 (35.5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2 (34.9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 (36.9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2E2E2E"/>
                <w:szCs w:val="21"/>
              </w:rPr>
              <w:t>Mal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8 (64.5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7 (65.1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1 (63.1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nitial Clinical Grading, n (%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n-serious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7 (54.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7 (58.4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 (46.2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7 (45.3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2 (41.6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 (53.8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Worst Clinical Grading, n (%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n-serious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7 (45.3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1 (47.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 (40.0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7 (54.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8 (52.3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9 (60.0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linical Progress, n (%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3 (85.5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7 (85.2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6 (86.2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 (14.5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 (14.8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 (13.8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pertension, n (%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4 (43.9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6 (44.3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 (43.1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0 (56.1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3 (55.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7 (56.9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iabetes, n (%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3 (66.8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4 (69.8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9 (60.0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1 (33.2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5 (30.2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 (40.0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rdiovascular diseases, n (%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2 (61.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2 (61.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0 (61.5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2 (38.3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7 (38.3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 (38.5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spiratory disease, n (%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1 (89.3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3 (89.3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8 (89.2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 (10.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 (10.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 (10.8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ematological disorders, n (%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1 (89.3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0 (87.2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1 (93.8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 (10.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 (12.8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 (6.2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hronic diseases, n (%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4 (81.3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0 (80.5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4 (83.1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0 (18.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 (19.5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 (16.9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urgical trauma, n (%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4 (53.3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0 (53.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4 (52.3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 (46.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9 (46.3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 (47.7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ver, n (%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4 (15.9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 (16.8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 (13.8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0 (84.1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4 (83.2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6 (86.2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ugh, n (%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7 (17.3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 (16.1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 (20.0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7 (82.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5 (83.9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2 (80.0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iarrhea, n (%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6 (91.6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0 (94.0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6 (86.2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 (8.4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 (6.0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 (13.8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Vomit, n (%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6 (91.6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9 (93.3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7 (87.7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 (8.4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 (6.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 (12.3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yspnea, n (%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7 (64.0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9 (66.4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8 (58.5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7 (36.0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0 (33.6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 (41.5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P, mean (SD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3.4 (62.5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1.5 (61.5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7.7 (64.9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WBC, mean (SD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.2 (9.2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.6 (6.2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.7 (13.8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ymphocyte count, mean (SD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7 (8.5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4 (4.8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5 (13.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ymphocyte percentage, mean (SD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.5 (15.9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.5 (16.4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.1 (14.6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eutrophil count, mean (SD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.0 (3.4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.7 (3.2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.6 (3.8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eutrophil percentage, mean (SD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2.2 (18.6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1.4 (18.5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4.1 (18.8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CT, mean (SD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9 (7.3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1 (7.9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6 (5.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SR, mean (SD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.9 (24.9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.7 (23.3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4.3 (28.0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-Dimer, mean (SD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.2 (130.9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.3 (156.6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.2 (20.1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ST, mean (SD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7.8 (31.1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6.7 (26.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0.4 (39.4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rritin, mean (SD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98.1 (1765.2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04.0 (1955.0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84.3 (1243.0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DH, mean (SD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2.9 (166.0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7.9 (134.6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3.9 (220.8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nI, mean (SD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7 (16.0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8 (18.8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5 (6.6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T-ProBNP, mean (SD)</w:t>
            </w:r>
          </w:p>
        </w:tc>
        <w:tc>
          <w:tcPr>
            <w:tcW w:w="0" w:type="auto"/>
            <w:tcBorders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35.0 (5103.6)</w:t>
            </w:r>
          </w:p>
        </w:tc>
        <w:tc>
          <w:tcPr>
            <w:tcW w:w="0" w:type="auto"/>
            <w:tcBorders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76.2 (6008.9)</w:t>
            </w:r>
          </w:p>
        </w:tc>
        <w:tc>
          <w:tcPr>
            <w:tcW w:w="0" w:type="auto"/>
            <w:tcBorders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49.4 (1410.9)</w:t>
            </w:r>
          </w:p>
        </w:tc>
        <w:tc>
          <w:tcPr>
            <w:tcW w:w="0" w:type="auto"/>
            <w:tcBorders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L-6, mean (SD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1.1 (991.9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0.1 (983.9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8.8 (1020.3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67</w:t>
            </w:r>
          </w:p>
        </w:tc>
      </w:tr>
    </w:tbl>
    <w:p>
      <w:pPr>
        <w:pStyle w:val="4"/>
        <w:rPr>
          <w:rStyle w:val="8"/>
          <w:rFonts w:ascii="Times New Roman" w:hAnsi="Times New Roman"/>
          <w:color w:val="000000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SD, standard deviation;</w:t>
      </w:r>
    </w:p>
    <w:p>
      <w:pPr>
        <w:pStyle w:val="4"/>
        <w:rPr>
          <w:rStyle w:val="8"/>
          <w:rFonts w:ascii="Times New Roman" w:hAnsi="Times New Roman"/>
          <w:sz w:val="21"/>
          <w:szCs w:val="21"/>
        </w:rPr>
      </w:pP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wOGEzODA0NGVjNjg0ODIwMjk2MTY5ZjM1MmQ4M2IifQ=="/>
  </w:docVars>
  <w:rsids>
    <w:rsidRoot w:val="007C32C5"/>
    <w:rsid w:val="00181A31"/>
    <w:rsid w:val="007C32C5"/>
    <w:rsid w:val="00C944D7"/>
    <w:rsid w:val="49306D85"/>
    <w:rsid w:val="656D5B79"/>
    <w:rsid w:val="6DD1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iPriority="99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9"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60" w:line="276" w:lineRule="auto"/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6">
    <w:name w:val="Table Grid"/>
    <w:basedOn w:val="5"/>
    <w:qFormat/>
    <w:uiPriority w:val="39"/>
    <w:rPr>
      <w:rFonts w:hint="eastAsia" w:cs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8">
    <w:name w:val="HTML Code"/>
    <w:basedOn w:val="7"/>
    <w:unhideWhenUsed/>
    <w:qFormat/>
    <w:uiPriority w:val="99"/>
    <w:rPr>
      <w:rFonts w:ascii="宋体" w:hAnsi="宋体" w:eastAsia="宋体" w:cs="宋体"/>
      <w:sz w:val="24"/>
      <w:szCs w:val="24"/>
    </w:rPr>
  </w:style>
  <w:style w:type="character" w:customStyle="1" w:styleId="9">
    <w:name w:val="HTML 预设格式 字符"/>
    <w:basedOn w:val="7"/>
    <w:link w:val="4"/>
    <w:qFormat/>
    <w:uiPriority w:val="99"/>
    <w:rPr>
      <w:rFonts w:hint="eastAsia" w:ascii="宋体" w:hAnsi="宋体" w:eastAsia="宋体" w:cs="宋体"/>
      <w:sz w:val="24"/>
      <w:szCs w:val="24"/>
    </w:rPr>
  </w:style>
  <w:style w:type="character" w:customStyle="1" w:styleId="10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87</Words>
  <Characters>2249</Characters>
  <Lines>20</Lines>
  <Paragraphs>5</Paragraphs>
  <TotalTime>0</TotalTime>
  <ScaleCrop>false</ScaleCrop>
  <LinksUpToDate>false</LinksUpToDate>
  <CharactersWithSpaces>2485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13:53:00Z</dcterms:created>
  <dc:creator>lxj</dc:creator>
  <cp:lastModifiedBy>娄新璟</cp:lastModifiedBy>
  <dcterms:modified xsi:type="dcterms:W3CDTF">2023-09-21T16:10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C4CE430898242C4B463EA93B8B61524_12</vt:lpwstr>
  </property>
</Properties>
</file>